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FA1D2" w14:textId="33D1C075" w:rsidR="00746333" w:rsidRDefault="00746333" w:rsidP="00746333">
      <w:pPr>
        <w:spacing w:line="48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CC5286">
        <w:rPr>
          <w:rFonts w:ascii="Times New Roman" w:hAnsi="Times New Roman" w:cs="Times New Roman"/>
          <w:sz w:val="20"/>
          <w:szCs w:val="20"/>
        </w:rPr>
        <w:t xml:space="preserve">Material </w:t>
      </w:r>
      <w:r>
        <w:rPr>
          <w:rFonts w:ascii="Times New Roman" w:hAnsi="Times New Roman" w:cs="Times New Roman"/>
          <w:sz w:val="20"/>
          <w:szCs w:val="20"/>
        </w:rPr>
        <w:t>2</w:t>
      </w:r>
      <w:r w:rsidR="00CC5286">
        <w:rPr>
          <w:rFonts w:ascii="Times New Roman" w:hAnsi="Times New Roman" w:cs="Times New Roman"/>
          <w:sz w:val="20"/>
          <w:szCs w:val="20"/>
        </w:rPr>
        <w:t xml:space="preserve">. </w:t>
      </w:r>
      <w:r w:rsidR="00EE1B4E" w:rsidRPr="00EE1B4E">
        <w:rPr>
          <w:rFonts w:ascii="Times New Roman" w:hAnsi="Times New Roman" w:cs="Times New Roman"/>
          <w:sz w:val="20"/>
          <w:szCs w:val="20"/>
        </w:rPr>
        <w:t>List of regions identified as spatial hot spots and cold spots based on Standardized Incidence Ratios (SIRs), 2015–2019 and 2020–2024.</w:t>
      </w:r>
    </w:p>
    <w:p w14:paraId="5DA9EB16" w14:textId="77777777" w:rsidR="00EE1B4E" w:rsidRDefault="00EE1B4E" w:rsidP="00746333">
      <w:pPr>
        <w:spacing w:line="48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1D1FEF5A" w14:textId="77777777" w:rsidR="00746333" w:rsidRPr="00023CD1" w:rsidRDefault="00746333" w:rsidP="00746333">
      <w:pPr>
        <w:spacing w:line="48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023CD1">
        <w:rPr>
          <w:rFonts w:ascii="Times New Roman" w:hAnsi="Times New Roman" w:cs="Times New Roman"/>
          <w:sz w:val="20"/>
          <w:szCs w:val="20"/>
        </w:rPr>
        <w:t>From 2015 to 2019, 21 regions with high SIRs (hot spots) and 42 regions with low SIRs (cold spots) were detected (</w:t>
      </w:r>
      <w:r w:rsidRPr="00023CD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23CD1">
        <w:rPr>
          <w:rFonts w:ascii="Times New Roman" w:hAnsi="Times New Roman" w:cs="Times New Roman"/>
          <w:sz w:val="20"/>
          <w:szCs w:val="20"/>
        </w:rPr>
        <w:t xml:space="preserve"> &lt; 0.05).</w:t>
      </w:r>
      <w:r w:rsidRPr="00023CD1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23CD1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 xml:space="preserve">21 </w:t>
      </w:r>
      <w:r w:rsidRPr="00023CD1">
        <w:rPr>
          <w:rFonts w:ascii="Times New Roman" w:hAnsi="Times New Roman" w:cs="Times New Roman"/>
          <w:sz w:val="20"/>
          <w:szCs w:val="20"/>
        </w:rPr>
        <w:t>hot-spot regions were: Dong-gu, Daejeon; Sejong-si, Sejong Special Self-Governing City; Anseong-si, Gyeonggi; Sangdang-gu, Cheongju-si, Chungbuk; Heungdeok-gu, Cheongju-si, Chungbuk; Cheongwon-gu, Cheongju-si, Chungbuk; Okcheon-gun, Chungbuk; Jincheon-gun, Chungbuk; Goesan-gun, Chungbuk; Eumseong-gun, Chungbuk; Jeungpyeong-gun, Chungbuk; Dongnam-gu, Cheonan-si, Chungnam; Naju-si, Jeonnam; Jangheung-gun, Jeonnam; Gangjin-gun, Jeonnam; Haenam-gun, Jeonnam; Yeongam-gun, Jeonnam; Muan-gun, Jeonnam; Jangseong-gun, Jeonnam; Seongju-gun, Gyeongbuk; Hapcheon-gun, Gyeongnam</w:t>
      </w:r>
    </w:p>
    <w:p w14:paraId="6D2DFF1F" w14:textId="77777777" w:rsidR="00746333" w:rsidRPr="00023CD1" w:rsidRDefault="00746333" w:rsidP="00746333">
      <w:pPr>
        <w:spacing w:line="48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023CD1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 xml:space="preserve">42 </w:t>
      </w:r>
      <w:r w:rsidRPr="00023CD1">
        <w:rPr>
          <w:rFonts w:ascii="Times New Roman" w:hAnsi="Times New Roman" w:cs="Times New Roman"/>
          <w:sz w:val="20"/>
          <w:szCs w:val="20"/>
        </w:rPr>
        <w:t>cold-spot regions were: Jung-gu, Seoul; Gwangjin-gu, Seoul; Seongbuk-gu, Seoul; Eunpyeong-gu, Seoul; Gangseo-gu, Seoul; Guro-gu, Seoul; Yeongdeungpo-gu, Seoul; Jung-gu, Busan; Seo-gu, Busan; Dong-gu, Busan; Busanjin-gu, Busan; Buk-gu, Busan; Yeonje-gu, Busan; Sasang-gu, Busan; Dong-gu, Daegu; Namdong-gu, Incheon; Bupyeong-gu, Incheon; Gyeyang-gu, Incheon; Seo-gu, Incheon; Michuhol-gu, Incheon; Yeongtong-gu, Suwon-si, Gyeonggi; Bucheon-si, Gyeonggi; Deogyang-gu, Goyang-si, Gyeonggi; Namyangju-si, Gyeonggi; Uiwang-si, Gyeonggi; Cheoin-gu, Yongin-si, Gyeonggi; Gimpo-si, Gyeonggi; Gwangju-si, Gyeonggi; Yangpyeong-gun, Gyeonggi; Donghae-si, Gangwon; Sokcho-si, Gangwon; Hongcheon-gun, Gangwon; Pyeongchang-gun, Gangwon; Yanggu-gun, Gangwon; Goseong-gun, Gangwon; Yangyang-gun, Gangwon; Buk-gu, Pohang-si, Gyeongbuk; Yeongcheon-si, Gyeongbuk; Gyeongsan-si, Gyeongbuk; Cheongsong-gun, Gyeongbuk; Yeongdeok-gun, Gyeongbuk; Jeju-si, Jeju</w:t>
      </w:r>
    </w:p>
    <w:p w14:paraId="18A147A4" w14:textId="77777777" w:rsidR="00746333" w:rsidRDefault="00746333" w:rsidP="00746333">
      <w:pPr>
        <w:spacing w:line="48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7E463052" w14:textId="77777777" w:rsidR="00746333" w:rsidRPr="00023CD1" w:rsidRDefault="00746333" w:rsidP="00746333">
      <w:pPr>
        <w:spacing w:line="48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023CD1">
        <w:rPr>
          <w:rFonts w:ascii="Times New Roman" w:hAnsi="Times New Roman" w:cs="Times New Roman"/>
          <w:sz w:val="20"/>
          <w:szCs w:val="20"/>
        </w:rPr>
        <w:t>From 2020 to 2024, 33 regions with high SIRs (hot spots) and 25 regions with low SIRs (cold spots) were detected (</w:t>
      </w:r>
      <w:r w:rsidRPr="00023CD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023CD1">
        <w:rPr>
          <w:rFonts w:ascii="Times New Roman" w:hAnsi="Times New Roman" w:cs="Times New Roman"/>
          <w:sz w:val="20"/>
          <w:szCs w:val="20"/>
        </w:rPr>
        <w:t xml:space="preserve"> &lt; 0.05).The </w:t>
      </w:r>
      <w:r>
        <w:rPr>
          <w:rFonts w:ascii="Times New Roman" w:hAnsi="Times New Roman" w:cs="Times New Roman" w:hint="eastAsia"/>
          <w:sz w:val="20"/>
          <w:szCs w:val="20"/>
        </w:rPr>
        <w:t xml:space="preserve">33 </w:t>
      </w:r>
      <w:r w:rsidRPr="00023CD1">
        <w:rPr>
          <w:rFonts w:ascii="Times New Roman" w:hAnsi="Times New Roman" w:cs="Times New Roman"/>
          <w:sz w:val="20"/>
          <w:szCs w:val="20"/>
        </w:rPr>
        <w:t>hot-spot regions were: Dong-gu, Daejeon; Anseong-si, Gyeonggi; Sangdang-gu, Cheongju-si, Chungbuk; Cheongwon-gu, Cheongju-si, Chungbuk; Okcheon-gun, Chungbuk; Jincheon-gun, Chungbuk; Goesan-gun, Chungbuk; Eumseong-gun, Chungbuk; Jeungpyeong-gun, Chungbuk; Dongnam-gu, Cheonan-si, Chungnam; Yeongam-gun, Jeonnam; Muan-gun, Jeonnam; Hapcheon-gun, Gyeongnam; Dalseong-gun, Daegu; Chungju-si, Chungbuk; Boeun-gun, Chungbuk; Yeongdong-gun, Chungbuk; Seobuk-gu, Cheonan-si, Chungnam; Boryeong-si, Chungnam; Goheung-gun, Jeonnam; Hwasun-gun, Jeonnam; Gimcheon-si, Gyeongbuk; Goryeong-gun, Gyeongbuk; Chilgok-gun, Gyeongbuk; Geochang-gun, Gyeongnam</w:t>
      </w:r>
    </w:p>
    <w:p w14:paraId="65B8C082" w14:textId="77777777" w:rsidR="00746333" w:rsidRPr="00023CD1" w:rsidRDefault="00746333" w:rsidP="00746333">
      <w:pPr>
        <w:spacing w:line="48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023CD1">
        <w:rPr>
          <w:rFonts w:ascii="Times New Roman" w:hAnsi="Times New Roman" w:cs="Times New Roman"/>
          <w:sz w:val="20"/>
          <w:szCs w:val="20"/>
        </w:rPr>
        <w:lastRenderedPageBreak/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 xml:space="preserve">25 </w:t>
      </w:r>
      <w:r w:rsidRPr="00023CD1">
        <w:rPr>
          <w:rFonts w:ascii="Times New Roman" w:hAnsi="Times New Roman" w:cs="Times New Roman"/>
          <w:sz w:val="20"/>
          <w:szCs w:val="20"/>
        </w:rPr>
        <w:t>cold-spot regions were: Yongsan-gu, Seoul; Seocho-gu, Seoul; Jung-gu, Seoul; Gwangjin-gu, Seoul; Yeongdeungpo-gu, Seoul; Jung-gu, Busan; Busanjin-gu, Busan; Haeundae-gu, Busan; Dong-gu, Ulsan; Seo-gu, Incheon; Sujeong-gu, Seongnam-si, Gyeonggi; Hanam-si, Gyeonggi; Uiwang-si, Gyeonggi; Cheoin-gu, Yongin-si, Gyeonggi; Gwangju-si, Gyeonggi; Donghae-si, Gangwon; Sokcho-si, Gangwon; Yanggu-gun, Gangwon; Goseong-gun, Gangwon; Yangyang-gun, Gangwon; Chuncheon-si, Gangwon; Gangneung-si, Gangwon; Taebaek-si, Gangwon; Samcheok-si, Gangwon; Hoengseong-gun, Gangwon; Jeongseon-gun, Gangwon; Inje-gun, Gangwon; Yeosu-si, Jeonnam; Bonghwa-gun, Gyeongbuk; Tongyeong-si, Gyeongnam; Hadong-gun, Gyeongnam; Jeju-si, Jeju; Seogwipo-si, Jeju</w:t>
      </w:r>
    </w:p>
    <w:p w14:paraId="7BBE2BD7" w14:textId="77777777" w:rsidR="00746333" w:rsidRPr="00023CD1" w:rsidRDefault="00746333" w:rsidP="00746333">
      <w:pPr>
        <w:spacing w:line="480" w:lineRule="auto"/>
        <w:ind w:firstLineChars="50" w:firstLine="100"/>
        <w:rPr>
          <w:rFonts w:ascii="Times New Roman" w:hAnsi="Times New Roman" w:cs="Times New Roman"/>
          <w:sz w:val="20"/>
          <w:szCs w:val="20"/>
        </w:rPr>
      </w:pPr>
    </w:p>
    <w:p w14:paraId="49A4D788" w14:textId="77777777" w:rsidR="00746333" w:rsidRPr="00023CD1" w:rsidRDefault="00746333" w:rsidP="00746333">
      <w:pPr>
        <w:rPr>
          <w:rFonts w:ascii="Times New Roman" w:hAnsi="Times New Roman" w:cs="Times New Roman"/>
        </w:rPr>
      </w:pPr>
    </w:p>
    <w:p w14:paraId="47965960" w14:textId="77777777" w:rsidR="00746333" w:rsidRPr="00746333" w:rsidRDefault="00746333"/>
    <w:sectPr w:rsidR="00746333" w:rsidRPr="007463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37C"/>
    <w:rsid w:val="0009000B"/>
    <w:rsid w:val="000B12CC"/>
    <w:rsid w:val="000B4C21"/>
    <w:rsid w:val="00372F37"/>
    <w:rsid w:val="0051637C"/>
    <w:rsid w:val="006C02A7"/>
    <w:rsid w:val="006C1DC3"/>
    <w:rsid w:val="00746333"/>
    <w:rsid w:val="00A20BA7"/>
    <w:rsid w:val="00CC5286"/>
    <w:rsid w:val="00D43D41"/>
    <w:rsid w:val="00DB3412"/>
    <w:rsid w:val="00E62565"/>
    <w:rsid w:val="00ED006B"/>
    <w:rsid w:val="00EE1B4E"/>
    <w:rsid w:val="00F1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DCD6C"/>
  <w15:chartTrackingRefBased/>
  <w15:docId w15:val="{55D22D70-1D22-8943-A595-728BF5213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C21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51637C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1637C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1637C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1637C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1637C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1637C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1637C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1637C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1637C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163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163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1637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163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163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163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163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163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163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1637C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516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1637C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5163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1637C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51637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1637C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51637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1637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51637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1637C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0B4C21"/>
    <w:rPr>
      <w:i/>
      <w:iCs/>
    </w:rPr>
  </w:style>
  <w:style w:type="paragraph" w:customStyle="1" w:styleId="p1">
    <w:name w:val="p1"/>
    <w:basedOn w:val="a"/>
    <w:rsid w:val="000B4C2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승범</dc:creator>
  <cp:keywords/>
  <dc:description/>
  <cp:lastModifiedBy>이제인</cp:lastModifiedBy>
  <cp:revision>2</cp:revision>
  <dcterms:created xsi:type="dcterms:W3CDTF">2026-01-29T00:46:00Z</dcterms:created>
  <dcterms:modified xsi:type="dcterms:W3CDTF">2026-01-29T00:46:00Z</dcterms:modified>
</cp:coreProperties>
</file>